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0EF6" w:rsidRDefault="00000000">
      <w:pPr>
        <w:spacing w:after="120"/>
        <w:jc w:val="center"/>
      </w:pPr>
      <w:r>
        <w:rPr>
          <w:b/>
        </w:rPr>
        <w:t>Supplementary Material 7. Subject-level state-assignment matrix and assignment summary</w:t>
      </w:r>
    </w:p>
    <w:p w:rsidR="004A0EF6" w:rsidRDefault="00000000">
      <w:pPr>
        <w:spacing w:after="120"/>
        <w:jc w:val="both"/>
      </w:pPr>
      <w:r>
        <w:t>This supplementary file provides the subject-level matrix for the retained solution. All 50 stroke participants are listed. The seven participants with missing paired lower-limb normalized sEMG were excluded from the strict fused complete-case cohort and therefore do not receive a retained state assignment in Table S7.1. Family PC1 and Family PC2 are the first two coordinates of the retained fused family-level reduced space used for subject-level characterization and low-dimensional documentation.</w:t>
      </w:r>
    </w:p>
    <w:p w:rsidR="004A0EF6" w:rsidRDefault="00000000">
      <w:pPr>
        <w:spacing w:after="80"/>
      </w:pPr>
      <w:r>
        <w:rPr>
          <w:b/>
        </w:rPr>
        <w:t>Table S7.1. Subject-level inclusion flags, retained state assignments, and leading family coordinates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944"/>
        <w:gridCol w:w="1728"/>
        <w:gridCol w:w="1728"/>
        <w:gridCol w:w="936"/>
        <w:gridCol w:w="1152"/>
        <w:gridCol w:w="1152"/>
      </w:tblGrid>
      <w:tr w:rsidR="004A0EF6">
        <w:trPr>
          <w:tblHeader/>
          <w:jc w:val="center"/>
        </w:trPr>
        <w:tc>
          <w:tcPr>
            <w:tcW w:w="108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Subject ID</w:t>
            </w:r>
          </w:p>
        </w:tc>
        <w:tc>
          <w:tcPr>
            <w:tcW w:w="1944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Included in strict fused complete-case cohort</w:t>
            </w:r>
          </w:p>
        </w:tc>
        <w:tc>
          <w:tcPr>
            <w:tcW w:w="1728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Missing paired lower-limb normalized sEMG</w:t>
            </w:r>
          </w:p>
        </w:tc>
        <w:tc>
          <w:tcPr>
            <w:tcW w:w="1728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Missing paired erector spinae normalized sEMG</w:t>
            </w:r>
          </w:p>
        </w:tc>
        <w:tc>
          <w:tcPr>
            <w:tcW w:w="936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Retained state</w:t>
            </w:r>
          </w:p>
        </w:tc>
        <w:tc>
          <w:tcPr>
            <w:tcW w:w="1152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Family PC1</w:t>
            </w:r>
          </w:p>
        </w:tc>
        <w:tc>
          <w:tcPr>
            <w:tcW w:w="1152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Family PC2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1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5.41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4.452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2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6.568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2.109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3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5.58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045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4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.99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212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5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7.068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745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6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5.5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0.237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7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16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301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8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09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927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331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0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2.536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113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1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3.10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1.509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2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6.77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4.026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3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89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1.192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4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4.045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.907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5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0.687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1.5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6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7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1.807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7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4.0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645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8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2.925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569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19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1.728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7.592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0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4.65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008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1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196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4.77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2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269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109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lastRenderedPageBreak/>
              <w:t>Sub23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235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3.868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4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5.805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3.155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5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7.674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4.086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6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3.69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2.98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7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838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6.796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8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5.248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331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29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.104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3.205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0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1.42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451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1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6.177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3.177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2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0.37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636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3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2.889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0.651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4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4.595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09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5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0.806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4.398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6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5.97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9.081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7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8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7.438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968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39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5.904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233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0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3.115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248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1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3.404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801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2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1.21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.656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3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4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8.44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849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5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6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7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8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4A0EF6">
            <w:pPr>
              <w:jc w:val="center"/>
            </w:pP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Sub49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5.987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415</w:t>
            </w:r>
          </w:p>
        </w:tc>
      </w:tr>
      <w:tr w:rsidR="004A0EF6">
        <w:trPr>
          <w:jc w:val="center"/>
        </w:trPr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lastRenderedPageBreak/>
              <w:t>Sub50</w:t>
            </w:r>
          </w:p>
        </w:tc>
        <w:tc>
          <w:tcPr>
            <w:tcW w:w="194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Yes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172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No</w:t>
            </w:r>
          </w:p>
        </w:tc>
        <w:tc>
          <w:tcPr>
            <w:tcW w:w="93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6.54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402</w:t>
            </w:r>
          </w:p>
        </w:tc>
      </w:tr>
    </w:tbl>
    <w:p w:rsidR="007874A1" w:rsidRDefault="007874A1">
      <w:pPr>
        <w:spacing w:after="80"/>
        <w:rPr>
          <w:b/>
          <w:sz w:val="21"/>
        </w:rPr>
      </w:pPr>
    </w:p>
    <w:p w:rsidR="004A0EF6" w:rsidRDefault="00000000">
      <w:pPr>
        <w:spacing w:after="80"/>
      </w:pPr>
      <w:r>
        <w:rPr>
          <w:b/>
        </w:rPr>
        <w:t>Table S7.2. State-level summary of the retained family coordinates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92"/>
        <w:gridCol w:w="1080"/>
        <w:gridCol w:w="1440"/>
        <w:gridCol w:w="1440"/>
        <w:gridCol w:w="1368"/>
        <w:gridCol w:w="1368"/>
      </w:tblGrid>
      <w:tr w:rsidR="004A0EF6">
        <w:trPr>
          <w:tblHeader/>
          <w:jc w:val="center"/>
        </w:trPr>
        <w:tc>
          <w:tcPr>
            <w:tcW w:w="792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State</w:t>
            </w:r>
          </w:p>
        </w:tc>
        <w:tc>
          <w:tcPr>
            <w:tcW w:w="108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Subjects</w:t>
            </w:r>
          </w:p>
        </w:tc>
        <w:tc>
          <w:tcPr>
            <w:tcW w:w="144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Family_PC1_mean</w:t>
            </w:r>
          </w:p>
        </w:tc>
        <w:tc>
          <w:tcPr>
            <w:tcW w:w="144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Family_PC2_mean</w:t>
            </w:r>
          </w:p>
        </w:tc>
        <w:tc>
          <w:tcPr>
            <w:tcW w:w="1368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Family_PC1_sd</w:t>
            </w:r>
          </w:p>
        </w:tc>
        <w:tc>
          <w:tcPr>
            <w:tcW w:w="1368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b/>
                <w:sz w:val="16"/>
              </w:rPr>
              <w:t>Family_PC2_sd</w:t>
            </w:r>
          </w:p>
        </w:tc>
      </w:tr>
      <w:tr w:rsidR="004A0EF6">
        <w:trPr>
          <w:jc w:val="center"/>
        </w:trPr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2</w:t>
            </w:r>
          </w:p>
        </w:tc>
        <w:tc>
          <w:tcPr>
            <w:tcW w:w="144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5.415</w:t>
            </w:r>
          </w:p>
        </w:tc>
        <w:tc>
          <w:tcPr>
            <w:tcW w:w="144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1.583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297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348</w:t>
            </w:r>
          </w:p>
        </w:tc>
      </w:tr>
      <w:tr w:rsidR="004A0EF6">
        <w:trPr>
          <w:jc w:val="center"/>
        </w:trPr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8</w:t>
            </w:r>
          </w:p>
        </w:tc>
        <w:tc>
          <w:tcPr>
            <w:tcW w:w="144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471</w:t>
            </w:r>
          </w:p>
        </w:tc>
        <w:tc>
          <w:tcPr>
            <w:tcW w:w="144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492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.163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.404</w:t>
            </w:r>
          </w:p>
        </w:tc>
      </w:tr>
      <w:tr w:rsidR="004A0EF6">
        <w:trPr>
          <w:jc w:val="center"/>
        </w:trPr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3</w:t>
            </w:r>
          </w:p>
        </w:tc>
        <w:tc>
          <w:tcPr>
            <w:tcW w:w="144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5.65</w:t>
            </w:r>
          </w:p>
        </w:tc>
        <w:tc>
          <w:tcPr>
            <w:tcW w:w="144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-0.605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1.825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4A0EF6" w:rsidRDefault="00000000">
            <w:pPr>
              <w:jc w:val="center"/>
            </w:pPr>
            <w:r>
              <w:rPr>
                <w:sz w:val="16"/>
              </w:rPr>
              <w:t>2.455</w:t>
            </w:r>
          </w:p>
        </w:tc>
      </w:tr>
    </w:tbl>
    <w:p w:rsidR="00307CDC" w:rsidRDefault="00000000">
      <w:pPr>
        <w:spacing w:after="120"/>
        <w:jc w:val="both"/>
        <w:rPr>
          <w:i/>
        </w:rPr>
      </w:pPr>
      <w:r>
        <w:rPr>
          <w:i/>
        </w:rPr>
        <w:t>Note. In the retained solution, State 1 contained 12 subjects, State 2 contained 18 subjects, and State 3 contained 13 subjects after ordering states by the first family-level principal-component centroid from left to right in the reduced space.</w:t>
      </w:r>
    </w:p>
    <w:p w:rsidR="00307CDC" w:rsidRDefault="00307CDC" w:rsidP="00307CDC">
      <w:pPr>
        <w:spacing w:after="120"/>
        <w:jc w:val="both"/>
        <w:rPr>
          <w:b/>
        </w:rPr>
      </w:pPr>
      <w:r>
        <w:rPr>
          <w:i/>
        </w:rPr>
        <w:br/>
      </w: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307CDC" w:rsidRDefault="00307CDC" w:rsidP="00307CDC">
      <w:pPr>
        <w:spacing w:after="120"/>
        <w:jc w:val="both"/>
        <w:rPr>
          <w:b/>
        </w:rPr>
      </w:pPr>
    </w:p>
    <w:p w:rsidR="001D7BF0" w:rsidRDefault="00307CDC" w:rsidP="00307CDC">
      <w:pPr>
        <w:spacing w:after="120"/>
        <w:jc w:val="both"/>
      </w:pPr>
      <w:r>
        <w:rPr>
          <w:b/>
        </w:rPr>
        <w:lastRenderedPageBreak/>
        <w:t>Table S7.3</w:t>
      </w:r>
      <w:r w:rsidR="00000000">
        <w:rPr>
          <w:b/>
        </w:rPr>
        <w:t>. Included-versus-excluded comparison on available kinematic waveform summaries</w:t>
      </w:r>
    </w:p>
    <w:p w:rsidR="001D7BF0" w:rsidRDefault="00000000" w:rsidP="00307CDC">
      <w:pPr>
        <w:jc w:val="both"/>
      </w:pPr>
      <w:r>
        <w:rPr>
          <w:b/>
        </w:rPr>
        <w:t>All 50 stroke participants had complete paired sagittal kinematic waveforms in the public spreadsheet export. The seven participants excluded from the strict fused complete-case analysis were excluded because paired lower-limb normalized sEMG was incomplete, not because kinematic waveforms were unavailable. The table below compares included and excluded participants using available bilateral-mean kinematic summaries and mean absolute side-difference summaries across the gait cycle. Values are mean (SD). No inferential testing was performed because the excluded group was small (n = 7) and the comparison is intended as a missingness description, not as a powered group analysis.</w:t>
      </w:r>
    </w:p>
    <w:tbl>
      <w:tblPr>
        <w:tblStyle w:val="Grigliatabella"/>
        <w:tblW w:w="14885" w:type="dxa"/>
        <w:tblInd w:w="-176" w:type="dxa"/>
        <w:tblLook w:val="04A0" w:firstRow="1" w:lastRow="0" w:firstColumn="1" w:lastColumn="0" w:noHBand="0" w:noVBand="1"/>
      </w:tblPr>
      <w:tblGrid>
        <w:gridCol w:w="3596"/>
        <w:gridCol w:w="3420"/>
        <w:gridCol w:w="3420"/>
        <w:gridCol w:w="4449"/>
      </w:tblGrid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Available kinematic summary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Included complete-case participants (n = 43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Excluded participants (n = 7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Interpretive note</w:t>
            </w:r>
          </w:p>
        </w:tc>
      </w:tr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Ankle angle bilateral cycle mean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6.328 (4.168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3.467 (4.014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Kinematics available in both groups.</w:t>
            </w:r>
          </w:p>
        </w:tc>
      </w:tr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Knee angle bilateral cycle mean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23.538 (7.979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23.005 (5.247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Kinematics available in both groups.</w:t>
            </w:r>
          </w:p>
        </w:tc>
      </w:tr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Hip angle bilateral cycle mean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15.035 (8.994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18.718 (8.921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Kinematics available in both groups.</w:t>
            </w:r>
          </w:p>
        </w:tc>
      </w:tr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Pelvis angle bilateral cycle mean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5.950 (5.783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8.925 (5.847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Kinematics available in both groups.</w:t>
            </w:r>
          </w:p>
        </w:tc>
      </w:tr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Ankle angle mean absolute side difference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6.247 (4.199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6.383 (3.812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Directional state discovery used signed paretic-minus-non-paretic waveforms; this summary reports absolute magnitude only for missingness description.</w:t>
            </w:r>
          </w:p>
        </w:tc>
      </w:tr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Knee angle mean absolute side difference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9.000 (5.627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10.111 (4.542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Directional state discovery used signed paretic-minus-non-paretic waveforms; this summary reports absolute magnitude only for missingness description.</w:t>
            </w:r>
          </w:p>
        </w:tc>
      </w:tr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Hip angle mean absolute side difference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6.200 (3.658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8.261 (4.519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Directional state discovery used signed paretic-minus-non-paretic waveforms; this summary reports absolute magnitude only for missingness description.</w:t>
            </w:r>
          </w:p>
        </w:tc>
      </w:tr>
      <w:tr w:rsidR="001D7BF0" w:rsidTr="00307CDC">
        <w:tc>
          <w:tcPr>
            <w:tcW w:w="3596" w:type="dxa"/>
          </w:tcPr>
          <w:p w:rsidR="001D7BF0" w:rsidRDefault="00000000">
            <w:r>
              <w:rPr>
                <w:b/>
                <w:sz w:val="16"/>
              </w:rPr>
              <w:t>Pelvis angle mean absolute side difference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2.225 (1.782)</w:t>
            </w:r>
          </w:p>
        </w:tc>
        <w:tc>
          <w:tcPr>
            <w:tcW w:w="3420" w:type="dxa"/>
          </w:tcPr>
          <w:p w:rsidR="001D7BF0" w:rsidRDefault="00000000">
            <w:r>
              <w:rPr>
                <w:b/>
                <w:sz w:val="16"/>
              </w:rPr>
              <w:t>2.176 (0.767)</w:t>
            </w:r>
          </w:p>
        </w:tc>
        <w:tc>
          <w:tcPr>
            <w:tcW w:w="4449" w:type="dxa"/>
          </w:tcPr>
          <w:p w:rsidR="001D7BF0" w:rsidRDefault="00000000">
            <w:r>
              <w:rPr>
                <w:b/>
                <w:sz w:val="16"/>
              </w:rPr>
              <w:t>Directional state discovery used signed paretic-minus-non-paretic waveforms; this summary reports absolute magnitude only for missingness description.</w:t>
            </w:r>
          </w:p>
        </w:tc>
      </w:tr>
    </w:tbl>
    <w:p w:rsidR="001D7BF0" w:rsidRDefault="00000000">
      <w:r>
        <w:rPr>
          <w:b/>
        </w:rPr>
        <w:t>Note. Imputation-based sensitivity analysis was not performed because the missing values were complete bilateral sEMG waveform channels at the public-export layer. Imputing them would have synthesized high-dimensional myoelectric trajectories rather than testing observed public waveforms. The manuscript therefore treats missing paired lower-limb sEMG as a major limitation and uses strict complete-case fused modelling.</w:t>
      </w:r>
    </w:p>
    <w:sectPr w:rsidR="001D7BF0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48198522">
    <w:abstractNumId w:val="8"/>
  </w:num>
  <w:num w:numId="2" w16cid:durableId="185221286">
    <w:abstractNumId w:val="6"/>
  </w:num>
  <w:num w:numId="3" w16cid:durableId="17002452">
    <w:abstractNumId w:val="5"/>
  </w:num>
  <w:num w:numId="4" w16cid:durableId="426656428">
    <w:abstractNumId w:val="4"/>
  </w:num>
  <w:num w:numId="5" w16cid:durableId="1434084987">
    <w:abstractNumId w:val="7"/>
  </w:num>
  <w:num w:numId="6" w16cid:durableId="1844205394">
    <w:abstractNumId w:val="3"/>
  </w:num>
  <w:num w:numId="7" w16cid:durableId="156969388">
    <w:abstractNumId w:val="2"/>
  </w:num>
  <w:num w:numId="8" w16cid:durableId="451443928">
    <w:abstractNumId w:val="1"/>
  </w:num>
  <w:num w:numId="9" w16cid:durableId="622343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D7BF0"/>
    <w:rsid w:val="0029639D"/>
    <w:rsid w:val="00307CDC"/>
    <w:rsid w:val="00326F90"/>
    <w:rsid w:val="004A0EF6"/>
    <w:rsid w:val="007874A1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BCA363"/>
  <w14:defaultImageDpi w14:val="300"/>
  <w15:docId w15:val="{050347CF-36D1-914D-A048-2FFE2CB8E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Arial" w:eastAsia="Calibri" w:hAnsi="Arial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 Calderone</cp:lastModifiedBy>
  <cp:revision>3</cp:revision>
  <dcterms:created xsi:type="dcterms:W3CDTF">2013-12-23T23:15:00Z</dcterms:created>
  <dcterms:modified xsi:type="dcterms:W3CDTF">2026-05-08T13:38:00Z</dcterms:modified>
  <cp:category/>
</cp:coreProperties>
</file>